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64D453" w14:textId="77777777" w:rsidR="002C2783" w:rsidRPr="002C2783" w:rsidRDefault="002C2783" w:rsidP="002C2783">
      <w:pPr>
        <w:pStyle w:val="AuthorList"/>
        <w:rPr>
          <w:sz w:val="32"/>
          <w:szCs w:val="32"/>
        </w:rPr>
      </w:pPr>
      <w:r w:rsidRPr="002C2783">
        <w:rPr>
          <w:sz w:val="32"/>
          <w:szCs w:val="32"/>
        </w:rPr>
        <w:t xml:space="preserve">Knowledge Gaps on Grape Sour Rot inferred from A Systematic Literature Review </w:t>
      </w:r>
    </w:p>
    <w:p w14:paraId="72A6A127" w14:textId="00E6F89D" w:rsidR="00155877" w:rsidRPr="00272F9F" w:rsidRDefault="00272F9F" w:rsidP="00272F9F">
      <w:pPr>
        <w:pStyle w:val="AuthorList"/>
        <w:rPr>
          <w:lang w:val="it-IT"/>
        </w:rPr>
      </w:pPr>
      <w:r w:rsidRPr="008224A1">
        <w:rPr>
          <w:lang w:val="it-IT"/>
        </w:rPr>
        <w:t>Chiara Brischetto</w:t>
      </w:r>
      <w:r w:rsidRPr="008224A1">
        <w:rPr>
          <w:vertAlign w:val="superscript"/>
          <w:lang w:val="it-IT"/>
        </w:rPr>
        <w:t>1</w:t>
      </w:r>
      <w:r w:rsidRPr="008224A1">
        <w:rPr>
          <w:lang w:val="it-IT"/>
        </w:rPr>
        <w:t xml:space="preserve">, </w:t>
      </w:r>
      <w:r>
        <w:rPr>
          <w:lang w:val="it-IT"/>
        </w:rPr>
        <w:t>Vittorio Rossi</w:t>
      </w:r>
      <w:r w:rsidRPr="008224A1">
        <w:rPr>
          <w:vertAlign w:val="superscript"/>
          <w:lang w:val="it-IT"/>
        </w:rPr>
        <w:t>1</w:t>
      </w:r>
      <w:r w:rsidRPr="008224A1">
        <w:rPr>
          <w:lang w:val="it-IT"/>
        </w:rPr>
        <w:t xml:space="preserve">, </w:t>
      </w:r>
      <w:r>
        <w:rPr>
          <w:lang w:val="it-IT"/>
        </w:rPr>
        <w:t>Giorgia Fedele</w:t>
      </w:r>
      <w:r>
        <w:rPr>
          <w:vertAlign w:val="superscript"/>
          <w:lang w:val="it-IT"/>
        </w:rPr>
        <w:t>1*</w:t>
      </w:r>
    </w:p>
    <w:p w14:paraId="299E6FD8" w14:textId="644626A8" w:rsidR="00847C29" w:rsidRDefault="002868E2" w:rsidP="00847C29">
      <w:pPr>
        <w:spacing w:before="240" w:after="0"/>
        <w:rPr>
          <w:rStyle w:val="Collegamentoipertestuale"/>
          <w:rFonts w:cs="Times New Roman"/>
          <w:bCs/>
        </w:rPr>
      </w:pPr>
      <w:r w:rsidRPr="00994A3D">
        <w:rPr>
          <w:rFonts w:cs="Times New Roman"/>
          <w:b/>
        </w:rPr>
        <w:t xml:space="preserve">* Correspondence: </w:t>
      </w:r>
      <w:r w:rsidR="00272F9F" w:rsidRPr="007C4916">
        <w:rPr>
          <w:rFonts w:cs="Times New Roman"/>
          <w:bCs/>
        </w:rPr>
        <w:t xml:space="preserve">Giorgia Fedele; </w:t>
      </w:r>
      <w:hyperlink r:id="rId8" w:history="1">
        <w:r w:rsidR="00A95097" w:rsidRPr="000D5898">
          <w:rPr>
            <w:rStyle w:val="Collegamentoipertestuale"/>
            <w:rFonts w:cs="Times New Roman"/>
            <w:bCs/>
          </w:rPr>
          <w:t>giorgiafedele@unicatt.it</w:t>
        </w:r>
      </w:hyperlink>
    </w:p>
    <w:p w14:paraId="4BAF4D52" w14:textId="527FEA1A" w:rsidR="003070A3" w:rsidRDefault="003070A3" w:rsidP="0073271B">
      <w:pPr>
        <w:pStyle w:val="Titolo1"/>
      </w:pPr>
      <w:r w:rsidRPr="003070A3">
        <w:t>Supplementary table</w:t>
      </w:r>
    </w:p>
    <w:p w14:paraId="3B020E77" w14:textId="5EF6D9B2" w:rsidR="00994A3D" w:rsidRPr="00847C29" w:rsidRDefault="00994A3D" w:rsidP="00847C29">
      <w:pPr>
        <w:spacing w:before="240" w:after="0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 w:rsidR="00481561">
        <w:rPr>
          <w:rFonts w:cs="Times New Roman"/>
          <w:b/>
          <w:szCs w:val="24"/>
        </w:rPr>
        <w:t xml:space="preserve"> Table</w:t>
      </w:r>
      <w:r w:rsidR="003070A3">
        <w:rPr>
          <w:rFonts w:cs="Times New Roman"/>
          <w:b/>
          <w:szCs w:val="24"/>
        </w:rPr>
        <w:t>.</w:t>
      </w:r>
      <w:r w:rsidR="00A95097">
        <w:rPr>
          <w:rFonts w:cs="Times New Roman"/>
          <w:b/>
          <w:szCs w:val="24"/>
        </w:rPr>
        <w:t xml:space="preserve"> </w:t>
      </w:r>
      <w:r w:rsidR="0050214D" w:rsidRPr="0050214D">
        <w:rPr>
          <w:rFonts w:cs="Times New Roman"/>
          <w:bCs/>
          <w:szCs w:val="24"/>
        </w:rPr>
        <w:t>Efficacy of different treatments for the management of sour rot in grapes, categorized as low (L: 0</w:t>
      </w:r>
      <w:r w:rsidR="005F3F50">
        <w:rPr>
          <w:rFonts w:cs="Times New Roman"/>
          <w:bCs/>
          <w:szCs w:val="24"/>
        </w:rPr>
        <w:t>–</w:t>
      </w:r>
      <w:r w:rsidR="0050214D" w:rsidRPr="0050214D">
        <w:rPr>
          <w:rFonts w:cs="Times New Roman"/>
          <w:bCs/>
          <w:szCs w:val="24"/>
        </w:rPr>
        <w:t>30% reduction of microorganism growth in laboratory), medium (M: 30</w:t>
      </w:r>
      <w:r w:rsidR="005F3F50">
        <w:rPr>
          <w:rFonts w:cs="Times New Roman"/>
          <w:bCs/>
          <w:szCs w:val="24"/>
        </w:rPr>
        <w:t>–</w:t>
      </w:r>
      <w:r w:rsidR="0050214D" w:rsidRPr="0050214D">
        <w:rPr>
          <w:rFonts w:cs="Times New Roman"/>
          <w:bCs/>
          <w:szCs w:val="24"/>
        </w:rPr>
        <w:t>60%), and high (H: &gt;60%).</w:t>
      </w:r>
    </w:p>
    <w:tbl>
      <w:tblPr>
        <w:tblStyle w:val="Elencotab2"/>
        <w:tblpPr w:leftFromText="141" w:rightFromText="141" w:horzAnchor="margin" w:tblpXSpec="center" w:tblpY="-480"/>
        <w:tblW w:w="10915" w:type="dxa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984"/>
        <w:gridCol w:w="992"/>
        <w:gridCol w:w="2410"/>
      </w:tblGrid>
      <w:tr w:rsidR="00272520" w:rsidRPr="00272520" w14:paraId="3778BF98" w14:textId="77777777" w:rsidTr="00AD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806C87" w14:textId="00C99DEC" w:rsidR="00272520" w:rsidRPr="00272520" w:rsidRDefault="00272520" w:rsidP="0073271B">
            <w:pPr>
              <w:spacing w:before="0" w:after="0"/>
              <w:jc w:val="center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lastRenderedPageBreak/>
              <w:t>Biological Control Agent</w:t>
            </w:r>
            <w:r w:rsidR="002A1A47">
              <w:rPr>
                <w:rFonts w:eastAsia="Calibri" w:cs="Times New Roman"/>
                <w:sz w:val="22"/>
                <w:lang w:val="it-IT"/>
              </w:rPr>
              <w:t>s</w:t>
            </w:r>
            <w:r w:rsidRPr="00272520">
              <w:rPr>
                <w:rFonts w:eastAsia="Calibri" w:cs="Times New Roman"/>
                <w:sz w:val="22"/>
                <w:lang w:val="it-IT"/>
              </w:rPr>
              <w:t> (BCA</w:t>
            </w:r>
            <w:r w:rsidR="002A1A47">
              <w:rPr>
                <w:rFonts w:eastAsia="Calibri" w:cs="Times New Roman"/>
                <w:sz w:val="22"/>
                <w:lang w:val="it-IT"/>
              </w:rPr>
              <w:t>s</w:t>
            </w:r>
            <w:r w:rsidRPr="00272520">
              <w:rPr>
                <w:rFonts w:eastAsia="Calibri" w:cs="Times New Roman"/>
                <w:sz w:val="22"/>
                <w:lang w:val="it-IT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D05A19" w14:textId="77777777" w:rsidR="00272520" w:rsidRPr="00272520" w:rsidRDefault="00272520" w:rsidP="0073271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Pathoge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1D4FDE" w14:textId="5DC53357" w:rsidR="00272520" w:rsidRPr="00272520" w:rsidRDefault="00272520" w:rsidP="0073271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Field</w:t>
            </w:r>
            <w:r w:rsidR="003B11DA">
              <w:rPr>
                <w:rFonts w:eastAsia="Calibri" w:cs="Times New Roman"/>
                <w:sz w:val="22"/>
                <w:lang w:val="it-IT"/>
              </w:rPr>
              <w:t>/</w:t>
            </w:r>
            <w:r w:rsidRPr="00272520">
              <w:rPr>
                <w:rFonts w:eastAsia="Calibri" w:cs="Times New Roman"/>
                <w:sz w:val="22"/>
                <w:lang w:val="it-IT"/>
              </w:rPr>
              <w:t>Laborator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8DC8DF" w14:textId="77777777" w:rsidR="00272520" w:rsidRPr="00272520" w:rsidRDefault="00272520" w:rsidP="002725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Efficacy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15FE8F4" w14:textId="77777777" w:rsidR="00272520" w:rsidRPr="00272520" w:rsidRDefault="00272520" w:rsidP="002725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Reference</w:t>
            </w:r>
          </w:p>
        </w:tc>
      </w:tr>
      <w:tr w:rsidR="00272520" w:rsidRPr="00272520" w14:paraId="696E4C3D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2E5AF3BA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Kloeckera apiculata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784A37C" w14:textId="22762E4A" w:rsidR="00272520" w:rsidRPr="00272520" w:rsidRDefault="003B11DA" w:rsidP="003B11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>
              <w:rPr>
                <w:rFonts w:eastAsia="Calibri" w:cs="Times New Roman"/>
                <w:i/>
                <w:iCs/>
                <w:sz w:val="22"/>
              </w:rPr>
              <w:t>Aspergillus niger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680BBC5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  <w:r w:rsidRPr="00272520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63B0215F" w14:textId="50906768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76FD2B2D" w14:textId="77777777" w:rsidR="00272520" w:rsidRPr="00272520" w:rsidRDefault="00272520" w:rsidP="0027252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 xml:space="preserve">McLaughlin et al.(1992) </w:t>
            </w:r>
          </w:p>
        </w:tc>
      </w:tr>
      <w:tr w:rsidR="00272520" w:rsidRPr="00272520" w14:paraId="0A245757" w14:textId="77777777" w:rsidTr="003B11DA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476FB9C5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andida guilliermondii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4368CD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BC5D883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50101393" w14:textId="79391C18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13CBBD28" w14:textId="77777777" w:rsidR="00272520" w:rsidRPr="00272520" w:rsidRDefault="00272520" w:rsidP="003B11D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72A92DC3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2F3753BD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Saccharomyces cerevis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14)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vertAlign w:val="superscript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89436CC" w14:textId="77777777" w:rsidR="00272520" w:rsidRPr="00272520" w:rsidRDefault="00272520" w:rsidP="003B11D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caelatu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90738B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55173053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75A5BF4F" w14:textId="77777777" w:rsidR="00272520" w:rsidRPr="00272520" w:rsidRDefault="00272520" w:rsidP="0027252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Nally et al. (2013)</w:t>
            </w:r>
          </w:p>
        </w:tc>
      </w:tr>
      <w:tr w:rsidR="00272520" w:rsidRPr="00272520" w14:paraId="724DE134" w14:textId="77777777" w:rsidTr="00AD07D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4D799D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S</w:t>
            </w: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. chevalieri</w:t>
            </w:r>
          </w:p>
        </w:tc>
        <w:tc>
          <w:tcPr>
            <w:tcW w:w="1701" w:type="dxa"/>
            <w:vMerge/>
            <w:shd w:val="clear" w:color="auto" w:fill="auto"/>
          </w:tcPr>
          <w:p w14:paraId="3A3F6BE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E1B5E0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F2F59A" w14:textId="68BFEDA1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5C50498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04848A91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0C58B9E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kluyveri </w:t>
            </w:r>
          </w:p>
        </w:tc>
        <w:tc>
          <w:tcPr>
            <w:tcW w:w="1701" w:type="dxa"/>
            <w:vMerge/>
            <w:shd w:val="clear" w:color="auto" w:fill="auto"/>
          </w:tcPr>
          <w:p w14:paraId="2589EC77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3741505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B33161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87A3D09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25AC53D2" w14:textId="77777777" w:rsidTr="00AD07D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BC49FBC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andida catenulat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7130DEF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7AE58FE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3CE6E5A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16C6004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44E21B78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185503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famata</w:t>
            </w:r>
          </w:p>
        </w:tc>
        <w:tc>
          <w:tcPr>
            <w:tcW w:w="1701" w:type="dxa"/>
            <w:vMerge/>
            <w:shd w:val="clear" w:color="auto" w:fill="auto"/>
          </w:tcPr>
          <w:p w14:paraId="438236FF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7584A57B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CCD5F8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DD5F9EE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66D07A1A" w14:textId="77777777" w:rsidTr="00AD07D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14495C0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rugosa</w:t>
            </w:r>
          </w:p>
        </w:tc>
        <w:tc>
          <w:tcPr>
            <w:tcW w:w="1701" w:type="dxa"/>
            <w:vMerge/>
            <w:shd w:val="clear" w:color="auto" w:fill="auto"/>
          </w:tcPr>
          <w:p w14:paraId="2F31A158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1E07887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0AC20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1C2520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61DEA235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6E928CF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sak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4)</w:t>
            </w:r>
          </w:p>
        </w:tc>
        <w:tc>
          <w:tcPr>
            <w:tcW w:w="1701" w:type="dxa"/>
            <w:vMerge/>
            <w:shd w:val="clear" w:color="auto" w:fill="auto"/>
          </w:tcPr>
          <w:p w14:paraId="19CF869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96AE5DC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500F9B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177F429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1CE46B87" w14:textId="77777777" w:rsidTr="00AD07DA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501B8E0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versatilis</w:t>
            </w:r>
          </w:p>
        </w:tc>
        <w:tc>
          <w:tcPr>
            <w:tcW w:w="1701" w:type="dxa"/>
            <w:vMerge/>
            <w:shd w:val="clear" w:color="auto" w:fill="auto"/>
          </w:tcPr>
          <w:p w14:paraId="1E1E394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88717D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1AAEA9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4F6D8B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02A85B43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1FDD05F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ebaryomyces vanrij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012F741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1484D32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6A525E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ABD21C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63E59799" w14:textId="77777777" w:rsidTr="00AD07DA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FC1B9B6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ekkera anomal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15FE409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60046D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3AB184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5CF11A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3B18569B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9F5B78C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Issatchenkia orientalis</w:t>
            </w:r>
          </w:p>
        </w:tc>
        <w:tc>
          <w:tcPr>
            <w:tcW w:w="1701" w:type="dxa"/>
            <w:vMerge/>
            <w:shd w:val="clear" w:color="auto" w:fill="auto"/>
          </w:tcPr>
          <w:p w14:paraId="628F766F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34BF74D7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FF220E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6E49AEC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440CA481" w14:textId="77777777" w:rsidTr="00AD07D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FBF505A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Kluyveromyces marxianu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597A5094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4722D5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B42017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E3F78DD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2CD34562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40FCA1F" w14:textId="3F28DA5F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Pichia me</w:t>
            </w:r>
            <w:r w:rsidR="00C27173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m</w:t>
            </w: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branifacien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5CC9D84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67A4361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B77AD30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93BF92F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37E145C7" w14:textId="77777777" w:rsidTr="00AD07D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0199B1E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Sporobolomyces roseus</w:t>
            </w:r>
          </w:p>
        </w:tc>
        <w:tc>
          <w:tcPr>
            <w:tcW w:w="1701" w:type="dxa"/>
            <w:vMerge/>
            <w:shd w:val="clear" w:color="auto" w:fill="auto"/>
          </w:tcPr>
          <w:p w14:paraId="3160918F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0BCF59C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2759A2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CA66E4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3C59948A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583EAEAB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Torulaspora delbrueckii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8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7BFCBFB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40151A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11A7062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4FA3073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075D0109" w14:textId="77777777" w:rsidTr="00AD07D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53A442C1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cerevis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14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FA1D109" w14:textId="77777777" w:rsidR="00272520" w:rsidRPr="00272520" w:rsidRDefault="00272520" w:rsidP="003B11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carbonariu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DDD27D3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084DB68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2860099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6DCAE750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FD7091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S. chevalieri</w:t>
            </w:r>
          </w:p>
        </w:tc>
        <w:tc>
          <w:tcPr>
            <w:tcW w:w="1701" w:type="dxa"/>
            <w:vMerge/>
            <w:shd w:val="clear" w:color="auto" w:fill="auto"/>
          </w:tcPr>
          <w:p w14:paraId="36D42A4A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4673AE5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74B06C9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4500B35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4AA23CFA" w14:textId="77777777" w:rsidTr="00AD07D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C18D9F5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kluyveri </w:t>
            </w:r>
          </w:p>
        </w:tc>
        <w:tc>
          <w:tcPr>
            <w:tcW w:w="1701" w:type="dxa"/>
            <w:vMerge/>
            <w:shd w:val="clear" w:color="auto" w:fill="auto"/>
          </w:tcPr>
          <w:p w14:paraId="006E431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1101D2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23B0E3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9CA63D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3F9E9D3D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D0A2E9B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catenulat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1AAAC22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3E65351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6171068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DDD58A5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38AC12C4" w14:textId="77777777" w:rsidTr="00AD07D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3030B32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rugosa</w:t>
            </w:r>
          </w:p>
        </w:tc>
        <w:tc>
          <w:tcPr>
            <w:tcW w:w="1701" w:type="dxa"/>
            <w:vMerge/>
            <w:shd w:val="clear" w:color="auto" w:fill="auto"/>
          </w:tcPr>
          <w:p w14:paraId="66D1556D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7C735C1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065E9F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0CD225C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3329CE28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58CE48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sak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4)</w:t>
            </w:r>
          </w:p>
        </w:tc>
        <w:tc>
          <w:tcPr>
            <w:tcW w:w="1701" w:type="dxa"/>
            <w:vMerge/>
            <w:shd w:val="clear" w:color="auto" w:fill="auto"/>
          </w:tcPr>
          <w:p w14:paraId="35EE7B45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18FBDB1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111A13C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63290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1A57B46D" w14:textId="77777777" w:rsidTr="00AD07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5D69B7D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versatilis</w:t>
            </w:r>
          </w:p>
        </w:tc>
        <w:tc>
          <w:tcPr>
            <w:tcW w:w="1701" w:type="dxa"/>
            <w:vMerge/>
            <w:shd w:val="clear" w:color="auto" w:fill="auto"/>
          </w:tcPr>
          <w:p w14:paraId="7517E4C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30B05C0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8C6E86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1CFC22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6305AE19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1B168CE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. vanrij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7E0E81F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D9C1C53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F755EC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3A81A4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1C8A27A4" w14:textId="77777777" w:rsidTr="00AD07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BF4E2C6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. anomal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2CACC323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7AC6DD4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A238BD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0B78C33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76CF5E2C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B1F915F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I.orientali</w:t>
            </w:r>
          </w:p>
        </w:tc>
        <w:tc>
          <w:tcPr>
            <w:tcW w:w="1701" w:type="dxa"/>
            <w:vMerge/>
            <w:shd w:val="clear" w:color="auto" w:fill="auto"/>
          </w:tcPr>
          <w:p w14:paraId="0518EA3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7DD925A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A4448C7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8A90270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7B2C44D3" w14:textId="77777777" w:rsidTr="00AD07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5CB5E0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K. marxianu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5BB9F77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85766B4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C0BAC08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D381E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08F8DD04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5949C9" w14:textId="2C5F5EAC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P. me</w:t>
            </w:r>
            <w:r w:rsidR="00C27173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m</w:t>
            </w: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branifacien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38709D08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344FCDE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8A5BCFF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9504F2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202B2D1B" w14:textId="77777777" w:rsidTr="00AD07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E439A20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S. roseus</w:t>
            </w:r>
          </w:p>
        </w:tc>
        <w:tc>
          <w:tcPr>
            <w:tcW w:w="1701" w:type="dxa"/>
            <w:vMerge/>
            <w:shd w:val="clear" w:color="auto" w:fill="auto"/>
          </w:tcPr>
          <w:p w14:paraId="127C95E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08F249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E7CA49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C394A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7DFAD241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336E1523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T. delbrueckii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8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12DBFA0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31D23C8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3FF29483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58382BF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11D59642" w14:textId="77777777" w:rsidTr="00AD07D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1A6104AC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cerevis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14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6FCF41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terreu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12D7D7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4931EC0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</w:tcPr>
          <w:p w14:paraId="1B39C20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222AC0DF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9F2244A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S. chevalieri</w:t>
            </w:r>
          </w:p>
        </w:tc>
        <w:tc>
          <w:tcPr>
            <w:tcW w:w="1701" w:type="dxa"/>
            <w:vMerge/>
            <w:shd w:val="clear" w:color="auto" w:fill="auto"/>
          </w:tcPr>
          <w:p w14:paraId="6966FB3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2EBFEF4E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44C4F04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E80117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6A0517D3" w14:textId="77777777" w:rsidTr="00AD07DA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D35FF28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kluyveri </w:t>
            </w:r>
          </w:p>
        </w:tc>
        <w:tc>
          <w:tcPr>
            <w:tcW w:w="1701" w:type="dxa"/>
            <w:vMerge/>
            <w:shd w:val="clear" w:color="auto" w:fill="auto"/>
          </w:tcPr>
          <w:p w14:paraId="7B8A7AB1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A91DE5A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90BD48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5E4EA8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24E81974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06FE612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catenulat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3FDA3A5F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31FE35B0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05E7F5A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4484E13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32583D2C" w14:textId="77777777" w:rsidTr="00AD07DA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725443D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famata</w:t>
            </w:r>
          </w:p>
        </w:tc>
        <w:tc>
          <w:tcPr>
            <w:tcW w:w="1701" w:type="dxa"/>
            <w:vMerge/>
            <w:shd w:val="clear" w:color="auto" w:fill="auto"/>
          </w:tcPr>
          <w:p w14:paraId="6BB7D4D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66D1F8A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35FA61C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7443C2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6C5486DC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E2F96B3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rugosa</w:t>
            </w:r>
          </w:p>
        </w:tc>
        <w:tc>
          <w:tcPr>
            <w:tcW w:w="1701" w:type="dxa"/>
            <w:vMerge/>
            <w:shd w:val="clear" w:color="auto" w:fill="auto"/>
          </w:tcPr>
          <w:p w14:paraId="02B54971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7FCF23A0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96BE71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A14D5A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48122111" w14:textId="77777777" w:rsidTr="00AD07D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1C68C0E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sak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4)</w:t>
            </w:r>
          </w:p>
        </w:tc>
        <w:tc>
          <w:tcPr>
            <w:tcW w:w="1701" w:type="dxa"/>
            <w:vMerge/>
            <w:shd w:val="clear" w:color="auto" w:fill="auto"/>
          </w:tcPr>
          <w:p w14:paraId="38F79861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D9D89ED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FC0F48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872D2E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772DA8DC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A8B5CA5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versatilis</w:t>
            </w:r>
          </w:p>
        </w:tc>
        <w:tc>
          <w:tcPr>
            <w:tcW w:w="1701" w:type="dxa"/>
            <w:vMerge/>
            <w:shd w:val="clear" w:color="auto" w:fill="auto"/>
          </w:tcPr>
          <w:p w14:paraId="4F6E0D1E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BFA1662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4398950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E55A87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1D7C92CF" w14:textId="77777777" w:rsidTr="00AD07D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DB3FDE1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. vanrij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6D1F614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7E2BD26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07F400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CC85BF5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7CF2CFB3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F18D525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. anomal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06B5C8A5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06DF15CC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753DAE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016E57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7FE7504C" w14:textId="77777777" w:rsidTr="00AD07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A170CE7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I. orientalis</w:t>
            </w:r>
          </w:p>
        </w:tc>
        <w:tc>
          <w:tcPr>
            <w:tcW w:w="1701" w:type="dxa"/>
            <w:vMerge/>
            <w:shd w:val="clear" w:color="auto" w:fill="auto"/>
          </w:tcPr>
          <w:p w14:paraId="3156AB99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501D077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1A754CD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B6D01B4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43C05281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80061C0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K. marxianu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71B3038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val="it-IT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7B9C1B4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CF51BA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  <w:r w:rsidRPr="00272520">
              <w:rPr>
                <w:rFonts w:eastAsia="Calibri" w:cs="Times New Roman"/>
                <w:sz w:val="22"/>
                <w:lang w:val="it-IT"/>
              </w:rPr>
              <w:t>H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7F2BC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it-IT"/>
              </w:rPr>
            </w:pPr>
          </w:p>
        </w:tc>
      </w:tr>
      <w:tr w:rsidR="00272520" w:rsidRPr="00272520" w14:paraId="4D215D7B" w14:textId="77777777" w:rsidTr="00AD07D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42A0271" w14:textId="54333695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P. me</w:t>
            </w:r>
            <w:r w:rsidR="00C27173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m</w:t>
            </w: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branifacien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</w:tc>
        <w:tc>
          <w:tcPr>
            <w:tcW w:w="1701" w:type="dxa"/>
            <w:vMerge/>
            <w:shd w:val="clear" w:color="auto" w:fill="auto"/>
          </w:tcPr>
          <w:p w14:paraId="1AAC9241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9737BFC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E68717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7D6239F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2521AC9D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40C25E8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S. roseus</w:t>
            </w:r>
          </w:p>
        </w:tc>
        <w:tc>
          <w:tcPr>
            <w:tcW w:w="1701" w:type="dxa"/>
            <w:vMerge/>
            <w:shd w:val="clear" w:color="auto" w:fill="auto"/>
          </w:tcPr>
          <w:p w14:paraId="3116F02D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808BF58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A17A5E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E05B76" w14:textId="77777777" w:rsidR="00272520" w:rsidRPr="00272520" w:rsidRDefault="00272520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272520" w:rsidRPr="00272520" w14:paraId="480A13D5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17E7C859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T. delbrueckii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8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1FDB27C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CB502B4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</w:tcPr>
          <w:p w14:paraId="7735B46A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4" w:space="0" w:color="FFFFFF"/>
              <w:bottom w:val="single" w:sz="12" w:space="0" w:color="auto"/>
            </w:tcBorders>
          </w:tcPr>
          <w:p w14:paraId="62573E9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3B11DA" w14:paraId="42BB7BE4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</w:tcBorders>
            <w:shd w:val="clear" w:color="auto" w:fill="auto"/>
          </w:tcPr>
          <w:p w14:paraId="79284587" w14:textId="4DA6BF10" w:rsidR="003B11DA" w:rsidRPr="003B11DA" w:rsidRDefault="003B11DA" w:rsidP="003B11DA">
            <w:pPr>
              <w:spacing w:before="0" w:after="0"/>
              <w:jc w:val="center"/>
              <w:rPr>
                <w:rFonts w:eastAsia="Calibri" w:cs="Times New Roman"/>
                <w:bCs w:val="0"/>
                <w:iCs/>
                <w:sz w:val="22"/>
                <w:lang w:val="it-IT"/>
              </w:rPr>
            </w:pPr>
            <w:r w:rsidRPr="003B11DA">
              <w:lastRenderedPageBreak/>
              <w:t xml:space="preserve"> </w:t>
            </w:r>
            <w:r w:rsidRPr="003B11DA">
              <w:rPr>
                <w:rFonts w:eastAsia="Calibri" w:cs="Times New Roman"/>
                <w:bCs w:val="0"/>
                <w:iCs/>
                <w:sz w:val="22"/>
                <w:lang w:val="it-IT"/>
              </w:rPr>
              <w:t>BCA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9004235" w14:textId="5F07E4AE" w:rsidR="003B11DA" w:rsidRP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2"/>
              </w:rPr>
            </w:pPr>
            <w:r w:rsidRPr="003B11DA">
              <w:rPr>
                <w:rFonts w:eastAsia="Calibri" w:cs="Times New Roman"/>
                <w:b/>
                <w:iCs/>
                <w:sz w:val="22"/>
              </w:rPr>
              <w:t>Pathoge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39F8AFF7" w14:textId="58E86BFD" w:rsidR="003B11DA" w:rsidRP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3B11DA">
              <w:rPr>
                <w:rFonts w:eastAsia="Calibri" w:cs="Times New Roman"/>
                <w:b/>
                <w:sz w:val="22"/>
              </w:rPr>
              <w:t>Field/Laborator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4835FDD" w14:textId="2C8050BA" w:rsidR="003B11DA" w:rsidRP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3B11DA">
              <w:rPr>
                <w:rFonts w:eastAsia="Calibri" w:cs="Times New Roman"/>
                <w:b/>
                <w:sz w:val="22"/>
              </w:rPr>
              <w:t>Efficacy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0F015F8E" w14:textId="3290247E" w:rsidR="003B11DA" w:rsidRP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3B11DA">
              <w:rPr>
                <w:rFonts w:eastAsia="Calibri" w:cs="Times New Roman"/>
                <w:b/>
                <w:sz w:val="22"/>
              </w:rPr>
              <w:t>Reference</w:t>
            </w:r>
          </w:p>
        </w:tc>
      </w:tr>
      <w:tr w:rsidR="00272520" w:rsidRPr="00272520" w14:paraId="74F812FA" w14:textId="77777777" w:rsidTr="00AD07D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</w:tcBorders>
            <w:shd w:val="clear" w:color="auto" w:fill="auto"/>
          </w:tcPr>
          <w:p w14:paraId="45A7A374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cerevisiae </w:t>
            </w:r>
            <w:r w:rsidRPr="0073271B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14)</w:t>
            </w:r>
          </w:p>
          <w:p w14:paraId="4B366125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S. chevalieri</w:t>
            </w:r>
          </w:p>
          <w:p w14:paraId="0039B7A4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S. kluyveri </w:t>
            </w:r>
          </w:p>
          <w:p w14:paraId="4146B0F8" w14:textId="77777777" w:rsidR="00272520" w:rsidRPr="00272520" w:rsidRDefault="00272520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catenulata </w:t>
            </w:r>
            <w:r w:rsidRPr="0073271B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5000023F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versicolo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2B62FF2F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FE46ED1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497BF901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340C743B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5CD3BF3E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425C9620" w14:textId="77777777" w:rsidR="00272520" w:rsidRPr="00272520" w:rsidRDefault="00272520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Nally et al. (2013)</w:t>
            </w:r>
          </w:p>
        </w:tc>
      </w:tr>
      <w:tr w:rsidR="003B11DA" w:rsidRPr="00272520" w14:paraId="4070CBA5" w14:textId="77777777" w:rsidTr="003B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85F8A9" w14:textId="1A4CDE83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famata</w:t>
            </w:r>
          </w:p>
          <w:p w14:paraId="6EA15078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rugosa</w:t>
            </w:r>
          </w:p>
          <w:p w14:paraId="3D990D12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. sak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4)</w:t>
            </w:r>
          </w:p>
          <w:p w14:paraId="33974095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C. versatilis</w:t>
            </w:r>
          </w:p>
          <w:p w14:paraId="4C957430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. vanrijiae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  <w:p w14:paraId="1C972A09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D. anomala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(2)</w:t>
            </w:r>
          </w:p>
          <w:p w14:paraId="6E345184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I. orientalis</w:t>
            </w:r>
          </w:p>
          <w:p w14:paraId="68282245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K. marxianu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  <w:p w14:paraId="66B7B1DE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P. me</w:t>
            </w:r>
            <w:r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m</w:t>
            </w: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branifaciens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2)</w:t>
            </w:r>
          </w:p>
          <w:p w14:paraId="302F74B4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S. roseus</w:t>
            </w:r>
          </w:p>
          <w:p w14:paraId="6BFCFA5A" w14:textId="7256B7E7" w:rsidR="003B11DA" w:rsidRPr="00272520" w:rsidRDefault="003B11DA" w:rsidP="003B11DA">
            <w:pPr>
              <w:spacing w:before="0" w:after="0"/>
              <w:rPr>
                <w:rFonts w:eastAsia="Calibri" w:cs="Times New Roman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T. delbrueckii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(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C585FB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versicolor</w:t>
            </w:r>
          </w:p>
          <w:p w14:paraId="631D4082" w14:textId="23CFE4CE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07A734" w14:textId="79896BA1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</w:p>
          <w:p w14:paraId="7440B821" w14:textId="2E765000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D5270F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144835E8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3148B563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4D6361F8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78B23A1C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686C4E43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1E03578E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014295B1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72755621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1A761DFD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71E4C252" w14:textId="0BE7D96F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FFB933" w14:textId="5D6227C3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</w:p>
        </w:tc>
      </w:tr>
      <w:tr w:rsidR="003B11DA" w:rsidRPr="00272520" w14:paraId="2D450AD8" w14:textId="77777777" w:rsidTr="003B11DA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1D373D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andida intermedia</w:t>
            </w:r>
          </w:p>
          <w:p w14:paraId="65DD20B6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yberlindnera jadinii</w:t>
            </w:r>
          </w:p>
          <w:p w14:paraId="6F3CC234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Lachancea thermotolerans</w:t>
            </w:r>
          </w:p>
          <w:p w14:paraId="7CDA1DBC" w14:textId="128CD523" w:rsidR="003B11DA" w:rsidRPr="00272520" w:rsidRDefault="003B11DA" w:rsidP="00272520">
            <w:pPr>
              <w:spacing w:before="0" w:after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andida friedrich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6F2ADF" w14:textId="5C74B136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carbonariu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A047E5" w14:textId="1447434C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a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5886E6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0D3BE852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4E4C3F32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1708EB9B" w14:textId="5EC606A0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C059E2" w14:textId="4E49A53A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iori et al.</w:t>
            </w:r>
            <w:r w:rsidRPr="00272520">
              <w:rPr>
                <w:rFonts w:eastAsia="Calibri" w:cs="Times New Roman"/>
                <w:sz w:val="22"/>
              </w:rPr>
              <w:t xml:space="preserve"> (2014)</w:t>
            </w:r>
          </w:p>
        </w:tc>
      </w:tr>
      <w:tr w:rsidR="003B11DA" w:rsidRPr="00272520" w14:paraId="0D986341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F1481E" w14:textId="3F183792" w:rsidR="003B11DA" w:rsidRPr="00272520" w:rsidRDefault="003B11DA" w:rsidP="003B11DA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  <w:lang w:val="it-IT"/>
              </w:rPr>
              <w:t>BCA</w:t>
            </w:r>
            <w:r>
              <w:rPr>
                <w:rFonts w:eastAsia="Calibri" w:cs="Times New Roman"/>
                <w:iCs/>
                <w:sz w:val="22"/>
                <w:lang w:val="it-IT"/>
              </w:rPr>
              <w:t>s</w:t>
            </w:r>
            <w:r w:rsidRPr="00272520">
              <w:rPr>
                <w:rFonts w:eastAsia="Calibri" w:cs="Times New Roman"/>
                <w:iCs/>
                <w:sz w:val="22"/>
                <w:lang w:val="it-IT"/>
              </w:rPr>
              <w:t xml:space="preserve"> and chemical</w:t>
            </w:r>
            <w:r>
              <w:rPr>
                <w:rFonts w:eastAsia="Calibri" w:cs="Times New Roman"/>
                <w:iCs/>
                <w:sz w:val="22"/>
                <w:lang w:val="it-IT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689ABE" w14:textId="54B346AB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051776" w14:textId="18E5FE7B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706CBA" w14:textId="3E92AE2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07E993" w14:textId="6640DCBB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272520" w14:paraId="0C25FC2C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0DBB3E" w14:textId="32D139EB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>Aureobasidium pullulans</w:t>
            </w:r>
          </w:p>
          <w:p w14:paraId="2A246698" w14:textId="3D37D755" w:rsidR="003B11DA" w:rsidRPr="00272520" w:rsidRDefault="003B11DA" w:rsidP="003B11DA">
            <w:pPr>
              <w:spacing w:before="0" w:after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Fludioxonil +</w:t>
            </w:r>
            <w:r w:rsidRPr="0073271B">
              <w:rPr>
                <w:rFonts w:eastAsia="Calibri" w:cs="Times New Roman"/>
                <w:b w:val="0"/>
                <w:bCs w:val="0"/>
                <w:iCs/>
                <w:sz w:val="22"/>
                <w:vertAlign w:val="superscript"/>
                <w:lang w:val="it-IT"/>
              </w:rPr>
              <w:t>3</w:t>
            </w:r>
            <w:r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 xml:space="preserve"> </w:t>
            </w:r>
            <w:r w:rsidR="000C2AF2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yprodin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808E9D" w14:textId="1CE4B903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EBFC1E" w14:textId="0D9A77E4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  <w:r w:rsidRPr="00272520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F62A76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3733F7FF" w14:textId="73C7D964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BDB718" w14:textId="54EBBA2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Dimakopoulou et al. (2008)</w:t>
            </w:r>
          </w:p>
        </w:tc>
      </w:tr>
      <w:tr w:rsidR="003B11DA" w:rsidRPr="00272520" w14:paraId="08CFDDF0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07D765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 xml:space="preserve">Mepanypirim </w:t>
            </w:r>
          </w:p>
          <w:p w14:paraId="5BDF009A" w14:textId="48C8A09B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  <w:lang w:val="it-IT"/>
              </w:rPr>
              <w:t xml:space="preserve">Candida saitoana + </w:t>
            </w:r>
            <w:r w:rsidR="000C2AF2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hitosan</w:t>
            </w:r>
          </w:p>
          <w:p w14:paraId="68524DD4" w14:textId="0641FBDA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 xml:space="preserve">C. saitoana + </w:t>
            </w:r>
            <w:r w:rsidRPr="003B11DA">
              <w:rPr>
                <w:rFonts w:eastAsia="Calibri" w:cs="Times New Roman"/>
                <w:b w:val="0"/>
                <w:bCs w:val="0"/>
                <w:iCs/>
                <w:sz w:val="22"/>
              </w:rPr>
              <w:t>antifungal lytic enzy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80AEEF" w14:textId="68744C4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C3D666" w14:textId="4FDCB8D6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23289C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23D9A5BE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4CA4C954" w14:textId="5E04B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CC8324" w14:textId="5FFCDC35" w:rsidR="003B11DA" w:rsidRPr="00272520" w:rsidRDefault="005F40C4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chena et al. (2005</w:t>
            </w:r>
            <w:r w:rsidR="003B11DA" w:rsidRPr="00272520">
              <w:rPr>
                <w:rFonts w:eastAsia="Calibri" w:cs="Times New Roman"/>
                <w:sz w:val="22"/>
              </w:rPr>
              <w:t>)</w:t>
            </w:r>
          </w:p>
        </w:tc>
      </w:tr>
      <w:tr w:rsidR="003B11DA" w:rsidRPr="00272520" w14:paraId="30910BFA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F286E4" w14:textId="2BAB5D33" w:rsidR="003B11DA" w:rsidRPr="00272520" w:rsidRDefault="003B11DA" w:rsidP="003B11DA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  <w:lang w:val="it-IT"/>
              </w:rPr>
              <w:t>BCA</w:t>
            </w:r>
            <w:r>
              <w:rPr>
                <w:rFonts w:eastAsia="Calibri" w:cs="Times New Roman"/>
                <w:iCs/>
                <w:sz w:val="22"/>
                <w:lang w:val="it-IT"/>
              </w:rPr>
              <w:t>s</w:t>
            </w:r>
            <w:r w:rsidRPr="00272520">
              <w:rPr>
                <w:rFonts w:eastAsia="Calibri" w:cs="Times New Roman"/>
                <w:iCs/>
                <w:sz w:val="22"/>
                <w:lang w:val="it-IT"/>
              </w:rPr>
              <w:t xml:space="preserve"> and natural substanc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2D851C" w14:textId="5D263A15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586A6B" w14:textId="641E43B5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F62C9B" w14:textId="290116B6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1A147F" w14:textId="555E2C9B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272520" w14:paraId="769C680F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BE5CAE" w14:textId="429A4E3A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. sake</w:t>
            </w:r>
          </w:p>
          <w:p w14:paraId="4785465E" w14:textId="5E41E9B7" w:rsidR="003B11DA" w:rsidRPr="003B11DA" w:rsidRDefault="003B11DA" w:rsidP="003B11DA">
            <w:pPr>
              <w:spacing w:before="0" w:after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. sake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 plus Fungicov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E9681A" w14:textId="58DA185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4B9320" w14:textId="17FACC0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72A9B3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5D57F8C2" w14:textId="48E4FA7D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EF04EB" w14:textId="136A6BA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Carbó et al. (2019)</w:t>
            </w:r>
          </w:p>
        </w:tc>
      </w:tr>
      <w:tr w:rsidR="003B11DA" w:rsidRPr="00272520" w14:paraId="6691AC2F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149405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. sake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 + Fungicover</w:t>
            </w:r>
          </w:p>
          <w:p w14:paraId="307F375E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. sake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 low + Fungicover</w:t>
            </w:r>
          </w:p>
          <w:p w14:paraId="1B7BE9CB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Chitosan</w:t>
            </w:r>
          </w:p>
          <w:p w14:paraId="7BC4CD49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Ulocladium oudemansii</w:t>
            </w:r>
            <w:r>
              <w:rPr>
                <w:rFonts w:eastAsia="Calibri" w:cs="Times New Roman"/>
                <w:b w:val="0"/>
                <w:bCs w:val="0"/>
                <w:iCs/>
                <w:sz w:val="22"/>
              </w:rPr>
              <w:t>/</w:t>
            </w:r>
            <w:r w:rsidRPr="003B11DA">
              <w:rPr>
                <w:rFonts w:eastAsia="Calibri" w:cs="Times New Roman"/>
                <w:b w:val="0"/>
                <w:bCs w:val="0"/>
                <w:iCs/>
                <w:sz w:val="22"/>
                <w:vertAlign w:val="superscript"/>
              </w:rPr>
              <w:t>4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Chitosan</w:t>
            </w:r>
          </w:p>
          <w:p w14:paraId="480460BB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U. oudemansii</w:t>
            </w:r>
            <w:r>
              <w:rPr>
                <w:rFonts w:eastAsia="Calibri" w:cs="Times New Roman"/>
                <w:b w:val="0"/>
                <w:bCs w:val="0"/>
                <w:iCs/>
                <w:sz w:val="22"/>
              </w:rPr>
              <w:t>/</w:t>
            </w: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. sake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 +</w:t>
            </w:r>
            <w:r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 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Fungicover </w:t>
            </w:r>
          </w:p>
          <w:p w14:paraId="6AFFBF78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/>
                <w:iCs/>
                <w:sz w:val="22"/>
              </w:rPr>
              <w:t>C. sake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 + Fungicover</w:t>
            </w:r>
            <w:r>
              <w:rPr>
                <w:rFonts w:eastAsia="Calibri" w:cs="Times New Roman"/>
                <w:b w:val="0"/>
                <w:bCs w:val="0"/>
                <w:iCs/>
                <w:sz w:val="22"/>
              </w:rPr>
              <w:t>/</w:t>
            </w: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 xml:space="preserve">Chitosan </w:t>
            </w:r>
          </w:p>
          <w:p w14:paraId="655D1AE1" w14:textId="19B52CA2" w:rsidR="003B11DA" w:rsidRPr="00272520" w:rsidRDefault="003B11DA" w:rsidP="00272520">
            <w:pPr>
              <w:spacing w:before="0" w:after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Fungicov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DD06A6" w14:textId="3104F26E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54F123" w14:textId="726689AF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56C829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5349A17D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4AC51505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05C44E24" w14:textId="77777777" w:rsidR="003B11DA" w:rsidRDefault="003B11DA" w:rsidP="00AD07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56F66F14" w14:textId="77777777" w:rsidR="003B11DA" w:rsidRDefault="003B11DA" w:rsidP="00AD07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47102E5A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2A7EC5CE" w14:textId="4F74AF55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7744A7" w14:textId="29C58E8D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Calvo‐Garrido et al. (2013)</w:t>
            </w:r>
          </w:p>
        </w:tc>
      </w:tr>
      <w:tr w:rsidR="003B11DA" w:rsidRPr="00272520" w14:paraId="2927A9F4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876807" w14:textId="712B0456" w:rsidR="003B11DA" w:rsidRPr="00272520" w:rsidRDefault="003B11DA" w:rsidP="003B11DA">
            <w:pPr>
              <w:spacing w:before="0" w:after="0"/>
              <w:jc w:val="center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Natural substanc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AED665" w14:textId="551D9E0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63B24A" w14:textId="2B777334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BB934E" w14:textId="640FA6BB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0EE9AE" w14:textId="32C81E31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272520" w14:paraId="6276382C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97E999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Italian chabasite-rich zeolitite</w:t>
            </w:r>
          </w:p>
          <w:p w14:paraId="1B06E4F0" w14:textId="777658D7" w:rsidR="003B11DA" w:rsidRPr="00272520" w:rsidRDefault="003B11DA" w:rsidP="003B11DA">
            <w:pPr>
              <w:spacing w:before="0" w:after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Italian copper chabasite-rich zeolitit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897B10" w14:textId="10F1A5A1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4317A4" w14:textId="63B67686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D14F98" w14:textId="47DCF6F8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0A7CF618" w14:textId="02FB5559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F9A685" w14:textId="1AE3A216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Calzarano et al. (2020)</w:t>
            </w:r>
          </w:p>
        </w:tc>
      </w:tr>
      <w:tr w:rsidR="003B11DA" w:rsidRPr="00272520" w14:paraId="2D5C7AED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BFA392" w14:textId="10FAC61C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COS–OGA</w:t>
            </w:r>
          </w:p>
          <w:p w14:paraId="60F2F70C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COS-OGA + mycorrhiza</w:t>
            </w:r>
          </w:p>
          <w:p w14:paraId="63FC6D7C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Cu–S complex 3%</w:t>
            </w:r>
          </w:p>
          <w:p w14:paraId="6C55D390" w14:textId="1652826D" w:rsidR="003B11DA" w:rsidRPr="00272520" w:rsidRDefault="003B11DA" w:rsidP="00272520">
            <w:pPr>
              <w:spacing w:before="0" w:after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Cu–S complex 3% + mycorrhiz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A22483" w14:textId="7601BC1A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5F9053" w14:textId="2E7ABF90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716650" w14:textId="5BB1EEE4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336EFC94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43DC9AB9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6330BF14" w14:textId="0F3361E6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1F5714" w14:textId="39875D73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Calderone et al. (2022)</w:t>
            </w:r>
          </w:p>
        </w:tc>
      </w:tr>
      <w:tr w:rsidR="003B11DA" w:rsidRPr="00272520" w14:paraId="428F4102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504920" w14:textId="1216196B" w:rsidR="003B11DA" w:rsidRPr="00272520" w:rsidRDefault="003B11DA" w:rsidP="000C2AF2">
            <w:pPr>
              <w:spacing w:before="0" w:after="0"/>
              <w:jc w:val="center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Natural substances and chemical</w:t>
            </w:r>
            <w:r>
              <w:rPr>
                <w:rFonts w:eastAsia="Calibri" w:cs="Times New Roman"/>
                <w:iCs/>
                <w:sz w:val="22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121A95" w14:textId="337EBDF4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928452" w14:textId="75B069BD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979CF0" w14:textId="10D0DA02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6C80A0" w14:textId="7892A333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272520" w14:paraId="2539B044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83A3A1" w14:textId="28598E59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alcium chloride</w:t>
            </w:r>
          </w:p>
          <w:p w14:paraId="792941CF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Sodium bicarbonate</w:t>
            </w:r>
          </w:p>
          <w:p w14:paraId="3ECE98D0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Sodium carbonate</w:t>
            </w:r>
          </w:p>
          <w:p w14:paraId="16C92BB9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Potassium carbonate</w:t>
            </w:r>
          </w:p>
          <w:p w14:paraId="378B63FF" w14:textId="69189E2D" w:rsidR="003B11DA" w:rsidRPr="000C2AF2" w:rsidRDefault="003B11DA" w:rsidP="003B11DA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</w:rPr>
              <w:t>Procymido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719600" w14:textId="517E6FA0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  <w:p w14:paraId="6A9471E9" w14:textId="77777777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  <w:p w14:paraId="5BE2F7C5" w14:textId="77777777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  <w:p w14:paraId="7987F557" w14:textId="7A8D3280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05CC48" w14:textId="721E46C3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  <w:p w14:paraId="507ACC48" w14:textId="77777777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  <w:p w14:paraId="11FBD61A" w14:textId="77777777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  <w:p w14:paraId="6FDC0449" w14:textId="0E8DA6A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CC65B7" w14:textId="6C15ADC3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5966E2A3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5B117A27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48881C6F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524FA37B" w14:textId="0F3AF6FF" w:rsidR="003B11DA" w:rsidRPr="00272520" w:rsidRDefault="003B11DA" w:rsidP="000C2AF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4B5481" w14:textId="2D7E03DD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Nigro et al. (2006)</w:t>
            </w:r>
          </w:p>
          <w:p w14:paraId="77F59BC5" w14:textId="77777777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  <w:p w14:paraId="2465DCA3" w14:textId="77777777" w:rsidR="003B11DA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  <w:p w14:paraId="543F8E0F" w14:textId="5666FE90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0C2AF2" w:rsidRPr="00272520" w14:paraId="2C7D5954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57E49C" w14:textId="1DD4FD15" w:rsidR="000C2AF2" w:rsidRPr="000C2AF2" w:rsidRDefault="000C2AF2" w:rsidP="000C2AF2">
            <w:pPr>
              <w:spacing w:before="0" w:after="0"/>
              <w:jc w:val="center"/>
              <w:rPr>
                <w:rFonts w:eastAsia="Calibri" w:cs="Times New Roman"/>
                <w:bCs w:val="0"/>
                <w:iCs/>
                <w:sz w:val="22"/>
              </w:rPr>
            </w:pPr>
            <w:r>
              <w:lastRenderedPageBreak/>
              <w:t xml:space="preserve"> </w:t>
            </w:r>
            <w:r w:rsidRPr="000C2AF2">
              <w:rPr>
                <w:rFonts w:eastAsia="Calibri" w:cs="Times New Roman"/>
                <w:bCs w:val="0"/>
                <w:iCs/>
                <w:sz w:val="22"/>
              </w:rPr>
              <w:t>Natural substances and chemica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E9EE98" w14:textId="5FB6684B" w:rsidR="000C2AF2" w:rsidRPr="000C2AF2" w:rsidRDefault="000C2AF2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2"/>
              </w:rPr>
            </w:pPr>
            <w:r w:rsidRPr="000C2AF2">
              <w:rPr>
                <w:rFonts w:eastAsia="Calibri" w:cs="Times New Roman"/>
                <w:b/>
                <w:iCs/>
                <w:sz w:val="22"/>
              </w:rPr>
              <w:t>Pathoge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73005A" w14:textId="191BD05D" w:rsidR="000C2AF2" w:rsidRPr="000C2AF2" w:rsidRDefault="000C2AF2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0C2AF2">
              <w:rPr>
                <w:rFonts w:eastAsia="Calibri" w:cs="Times New Roman"/>
                <w:b/>
                <w:sz w:val="22"/>
              </w:rPr>
              <w:t>Field/Laborator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E1734F" w14:textId="6FDA181B" w:rsidR="000C2AF2" w:rsidRPr="000C2AF2" w:rsidRDefault="000C2AF2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0C2AF2">
              <w:rPr>
                <w:rFonts w:eastAsia="Calibri" w:cs="Times New Roman"/>
                <w:b/>
                <w:sz w:val="22"/>
              </w:rPr>
              <w:t>Efficacy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1165DA" w14:textId="5D797CE9" w:rsidR="000C2AF2" w:rsidRPr="000C2AF2" w:rsidRDefault="000C2AF2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0C2AF2">
              <w:rPr>
                <w:rFonts w:eastAsia="Calibri" w:cs="Times New Roman"/>
                <w:b/>
                <w:sz w:val="22"/>
              </w:rPr>
              <w:t>Reference</w:t>
            </w:r>
          </w:p>
        </w:tc>
      </w:tr>
      <w:tr w:rsidR="000C2AF2" w:rsidRPr="00272520" w14:paraId="0A79358E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372E99" w14:textId="1E183127" w:rsidR="000C2AF2" w:rsidRDefault="000C2AF2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>
              <w:t xml:space="preserve"> </w:t>
            </w:r>
            <w:r w:rsidRPr="000C2AF2">
              <w:rPr>
                <w:rFonts w:eastAsia="Calibri" w:cs="Times New Roman"/>
                <w:b w:val="0"/>
                <w:bCs w:val="0"/>
                <w:iCs/>
                <w:sz w:val="22"/>
              </w:rPr>
              <w:t>Fludioxonil + Cyprodin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039FE4" w14:textId="1B97B5D5" w:rsidR="000C2AF2" w:rsidRDefault="000C2AF2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19AE7D" w14:textId="1093A158" w:rsidR="000C2AF2" w:rsidRDefault="000C2AF2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47E83F" w14:textId="7729EBC8" w:rsidR="000C2AF2" w:rsidRDefault="000C2AF2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A59606" w14:textId="04F9C508" w:rsidR="000C2AF2" w:rsidRDefault="000C2AF2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0C2AF2">
              <w:rPr>
                <w:rFonts w:eastAsia="Calibri" w:cs="Times New Roman"/>
                <w:sz w:val="22"/>
              </w:rPr>
              <w:t>Nigro et al. (2006)</w:t>
            </w:r>
          </w:p>
        </w:tc>
      </w:tr>
      <w:tr w:rsidR="003B11DA" w:rsidRPr="00272520" w14:paraId="64A7725E" w14:textId="77777777" w:rsidTr="00AD07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18D8A3" w14:textId="612A0A20" w:rsidR="003B11DA" w:rsidRPr="0073271B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73271B">
              <w:rPr>
                <w:rFonts w:eastAsia="Calibri" w:cs="Times New Roman"/>
                <w:b w:val="0"/>
                <w:bCs w:val="0"/>
                <w:iCs/>
                <w:sz w:val="22"/>
              </w:rPr>
              <w:t>Fludioxonil + Cyprodinil</w:t>
            </w:r>
          </w:p>
          <w:p w14:paraId="663BB8C2" w14:textId="77777777" w:rsidR="003B11DA" w:rsidRPr="0073271B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73271B">
              <w:rPr>
                <w:rFonts w:eastAsia="Calibri" w:cs="Times New Roman"/>
                <w:b w:val="0"/>
                <w:bCs w:val="0"/>
                <w:iCs/>
                <w:sz w:val="22"/>
              </w:rPr>
              <w:t>Chabasite-rich zeolitites</w:t>
            </w:r>
          </w:p>
          <w:p w14:paraId="312BD9E0" w14:textId="36B41F0E" w:rsidR="003B11DA" w:rsidRPr="00272520" w:rsidRDefault="003B11DA" w:rsidP="00272520">
            <w:pPr>
              <w:spacing w:before="0" w:after="0"/>
              <w:rPr>
                <w:rFonts w:eastAsia="Calibri" w:cs="Times New Roman"/>
                <w:iCs/>
                <w:sz w:val="22"/>
              </w:rPr>
            </w:pPr>
            <w:r w:rsidRPr="0073271B">
              <w:rPr>
                <w:rFonts w:eastAsia="Calibri" w:cs="Times New Roman"/>
                <w:b w:val="0"/>
                <w:bCs w:val="0"/>
                <w:iCs/>
                <w:sz w:val="22"/>
              </w:rPr>
              <w:t>Fludioxonil + Cyprodinil + zeolitit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52308D" w14:textId="4C43BF64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1D8AAF" w14:textId="781BACDE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9E4D0F" w14:textId="1AA9572E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5DFEE4F5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0E5E1FFD" w14:textId="6CFE1C0E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FDDA2B" w14:textId="4E0DEBD1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Calzarano et al. (2019)</w:t>
            </w:r>
          </w:p>
        </w:tc>
      </w:tr>
      <w:tr w:rsidR="003B11DA" w:rsidRPr="00272520" w14:paraId="724B33D4" w14:textId="77777777" w:rsidTr="00AD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6D11E9" w14:textId="4439FB55" w:rsidR="003B11DA" w:rsidRPr="00272520" w:rsidRDefault="003B11DA" w:rsidP="000C2AF2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  <w:lang w:val="it-IT"/>
              </w:rPr>
              <w:t>Chemical</w:t>
            </w:r>
            <w:r>
              <w:rPr>
                <w:rFonts w:eastAsia="Calibri" w:cs="Times New Roman"/>
                <w:iCs/>
                <w:sz w:val="22"/>
                <w:lang w:val="it-IT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54E98C" w14:textId="78F76FC8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90416D" w14:textId="485CF1F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EFA6BB" w14:textId="2EEA5061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DC1CD7" w14:textId="1ADFD154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272520" w14:paraId="7C16EC6B" w14:textId="77777777" w:rsidTr="00A8713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275F51" w14:textId="044F320D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Fludioxonil + Cyprodinil</w:t>
            </w:r>
          </w:p>
          <w:p w14:paraId="1A809DA4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arbendazim</w:t>
            </w:r>
          </w:p>
          <w:p w14:paraId="034515D4" w14:textId="5D90EC01" w:rsidR="003B11DA" w:rsidRPr="0073271B" w:rsidRDefault="003B11DA" w:rsidP="000C2AF2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yprodin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631659" w14:textId="742D046D" w:rsidR="003B11DA" w:rsidRPr="00272520" w:rsidRDefault="003B11DA" w:rsidP="003B11D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carbonariu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5D0DE1" w14:textId="6FD4318A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40756D9" w14:textId="77F7A655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789B7ED9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7581964F" w14:textId="72B5041C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39C294" w14:textId="2D450959" w:rsidR="003B11DA" w:rsidRPr="00272520" w:rsidRDefault="003B11DA" w:rsidP="0027252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Tjamos et al. (2004)</w:t>
            </w:r>
          </w:p>
          <w:p w14:paraId="0770591A" w14:textId="4C846BCE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3B11DA" w:rsidRPr="00272520" w14:paraId="069EAFF2" w14:textId="77777777" w:rsidTr="00A87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04E0D2" w14:textId="23C8541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Fludioxonil + Cyprodinil</w:t>
            </w:r>
          </w:p>
          <w:p w14:paraId="7F31A756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arbendazim</w:t>
            </w:r>
          </w:p>
          <w:p w14:paraId="1678CAFF" w14:textId="1AB0663E" w:rsidR="003B11DA" w:rsidRPr="00272520" w:rsidRDefault="003B11DA" w:rsidP="003B11DA">
            <w:pPr>
              <w:spacing w:before="0" w:after="0"/>
              <w:rPr>
                <w:rFonts w:eastAsia="Calibri" w:cs="Times New Roman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yprodin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105182" w14:textId="6768C90C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iCs/>
                <w:sz w:val="22"/>
              </w:rPr>
            </w:pPr>
            <w:r w:rsidRPr="00272520">
              <w:rPr>
                <w:rFonts w:eastAsia="Calibri" w:cs="Times New Roman"/>
                <w:i/>
                <w:iCs/>
                <w:sz w:val="22"/>
              </w:rPr>
              <w:t>Aspergillus nig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13BCE6" w14:textId="26B8AFA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FF427E" w14:textId="672C2159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M</w:t>
            </w:r>
          </w:p>
          <w:p w14:paraId="37A68A3B" w14:textId="77777777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544280C5" w14:textId="42562E16" w:rsidR="003B11DA" w:rsidRPr="00272520" w:rsidRDefault="003B11DA" w:rsidP="002725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52EEC5" w14:textId="30D4BE36" w:rsidR="003B11DA" w:rsidRPr="00272520" w:rsidRDefault="003B11DA" w:rsidP="00A8713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2"/>
              </w:rPr>
            </w:pPr>
          </w:p>
        </w:tc>
      </w:tr>
      <w:tr w:rsidR="003B11DA" w:rsidRPr="00272520" w14:paraId="428010BF" w14:textId="77777777" w:rsidTr="009D188B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F7693E" w14:textId="3259E885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Fludioxonil + Cyprodinil</w:t>
            </w:r>
          </w:p>
          <w:p w14:paraId="588D422B" w14:textId="77777777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arbendazim</w:t>
            </w:r>
          </w:p>
          <w:p w14:paraId="61AC013F" w14:textId="357486AB" w:rsidR="003B11DA" w:rsidRPr="00272520" w:rsidRDefault="003B11DA" w:rsidP="00272520">
            <w:pPr>
              <w:spacing w:before="0" w:after="0"/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</w:pPr>
            <w:r w:rsidRPr="00272520">
              <w:rPr>
                <w:rFonts w:eastAsia="Calibri" w:cs="Times New Roman"/>
                <w:b w:val="0"/>
                <w:bCs w:val="0"/>
                <w:iCs/>
                <w:sz w:val="22"/>
                <w:lang w:val="it-IT"/>
              </w:rPr>
              <w:t>Cyprodini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B8BC1C" w14:textId="5EE40C1E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272520">
              <w:rPr>
                <w:rFonts w:eastAsia="Calibri" w:cs="Times New Roman"/>
                <w:iCs/>
                <w:sz w:val="22"/>
              </w:rPr>
              <w:t>Sour ro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53911" w14:textId="67EC5650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EB0FBC" w14:textId="64DDC75C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H</w:t>
            </w:r>
          </w:p>
          <w:p w14:paraId="52C7588B" w14:textId="77777777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  <w:p w14:paraId="4FB5E7EA" w14:textId="7BC054DC" w:rsidR="003B11DA" w:rsidRPr="00272520" w:rsidRDefault="003B11DA" w:rsidP="002725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72520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D0B36C" w14:textId="77777777" w:rsidR="003B11DA" w:rsidRPr="00272520" w:rsidRDefault="003B11DA" w:rsidP="00A8713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</w:tbl>
    <w:p w14:paraId="51142FFE" w14:textId="77777777" w:rsidR="0073271B" w:rsidRPr="0073271B" w:rsidRDefault="0073271B" w:rsidP="0073271B">
      <w:pPr>
        <w:spacing w:before="240"/>
        <w:rPr>
          <w:bCs/>
        </w:rPr>
      </w:pPr>
      <w:r w:rsidRPr="0073271B">
        <w:rPr>
          <w:bCs/>
          <w:vertAlign w:val="superscript"/>
        </w:rPr>
        <w:t>1</w:t>
      </w:r>
      <w:r w:rsidRPr="0073271B">
        <w:rPr>
          <w:bCs/>
        </w:rPr>
        <w:t>() = number of strains</w:t>
      </w:r>
    </w:p>
    <w:p w14:paraId="0E82025C" w14:textId="77777777" w:rsidR="0073271B" w:rsidRPr="0073271B" w:rsidRDefault="0073271B" w:rsidP="0073271B">
      <w:pPr>
        <w:spacing w:before="240"/>
        <w:rPr>
          <w:bCs/>
        </w:rPr>
      </w:pPr>
      <w:r w:rsidRPr="0073271B">
        <w:rPr>
          <w:bCs/>
          <w:vertAlign w:val="superscript"/>
        </w:rPr>
        <w:t>2</w:t>
      </w:r>
      <w:r w:rsidRPr="0073271B">
        <w:rPr>
          <w:bCs/>
        </w:rPr>
        <w:t xml:space="preserve"> Lab = Laboratory; F= Field</w:t>
      </w:r>
    </w:p>
    <w:p w14:paraId="42A6A5FD" w14:textId="3E833D91" w:rsidR="0073271B" w:rsidRPr="0073271B" w:rsidRDefault="0073271B" w:rsidP="0073271B">
      <w:pPr>
        <w:spacing w:before="240"/>
        <w:rPr>
          <w:bCs/>
        </w:rPr>
      </w:pPr>
      <w:r w:rsidRPr="0073271B">
        <w:rPr>
          <w:bCs/>
          <w:vertAlign w:val="superscript"/>
        </w:rPr>
        <w:t>3</w:t>
      </w:r>
      <w:r w:rsidRPr="0073271B">
        <w:rPr>
          <w:bCs/>
        </w:rPr>
        <w:t>+ = combination of the treatments</w:t>
      </w:r>
    </w:p>
    <w:p w14:paraId="0BBCDFC7" w14:textId="7793B375" w:rsidR="00DE23E8" w:rsidRDefault="0073271B" w:rsidP="00BB412C">
      <w:pPr>
        <w:spacing w:before="240"/>
        <w:rPr>
          <w:bCs/>
        </w:rPr>
      </w:pPr>
      <w:r w:rsidRPr="0073271B">
        <w:rPr>
          <w:bCs/>
          <w:vertAlign w:val="superscript"/>
        </w:rPr>
        <w:t>4</w:t>
      </w:r>
      <w:r>
        <w:rPr>
          <w:bCs/>
        </w:rPr>
        <w:t>/</w:t>
      </w:r>
      <w:r w:rsidRPr="0073271B">
        <w:rPr>
          <w:bCs/>
        </w:rPr>
        <w:t>= before slash treatment applied in early season and after slash treatment applied in late season</w:t>
      </w:r>
    </w:p>
    <w:p w14:paraId="6C51518A" w14:textId="420092D4" w:rsidR="00BB412C" w:rsidRDefault="00BB412C" w:rsidP="00BB412C">
      <w:pPr>
        <w:spacing w:before="240"/>
        <w:rPr>
          <w:b/>
          <w:bCs/>
        </w:rPr>
      </w:pPr>
      <w:r w:rsidRPr="00BB412C">
        <w:rPr>
          <w:b/>
          <w:bCs/>
        </w:rPr>
        <w:t>Reference</w:t>
      </w:r>
      <w:r w:rsidR="005F40C4">
        <w:rPr>
          <w:b/>
          <w:bCs/>
        </w:rPr>
        <w:t>s</w:t>
      </w:r>
      <w:bookmarkStart w:id="0" w:name="_GoBack"/>
      <w:bookmarkEnd w:id="0"/>
    </w:p>
    <w:p w14:paraId="27A223DD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  <w:lang w:val="it-IT"/>
        </w:rPr>
        <w:t>Calderone, F., Vitale, A., Panebianco, S., Lombardo, M. F., and Cirvilleri, G. (2022).</w:t>
      </w:r>
      <w:r>
        <w:rPr>
          <w:bCs/>
          <w:lang w:val="it-IT"/>
        </w:rPr>
        <w:t xml:space="preserve"> </w:t>
      </w:r>
      <w:r w:rsidRPr="005F40C4">
        <w:rPr>
          <w:bCs/>
        </w:rPr>
        <w:t>COS-OGA applications in Organic Vineyard manage major airborne diseases and</w:t>
      </w:r>
      <w:r>
        <w:rPr>
          <w:bCs/>
        </w:rPr>
        <w:t xml:space="preserve"> </w:t>
      </w:r>
      <w:r w:rsidRPr="005F40C4">
        <w:rPr>
          <w:bCs/>
        </w:rPr>
        <w:t>maintain postharvest quality of wine grapes. Plants (Basel). 11, 1763. doi: 10.3390/plants11131763</w:t>
      </w:r>
    </w:p>
    <w:p w14:paraId="12468E15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</w:rPr>
        <w:t>Calvo-Garrido, C., Viñas, I., Elmer, P. A. G., Usal</w:t>
      </w:r>
      <w:r>
        <w:rPr>
          <w:bCs/>
        </w:rPr>
        <w:t xml:space="preserve">l, J., and Teixidó, N. (2013). </w:t>
      </w:r>
      <w:r w:rsidRPr="005F40C4">
        <w:rPr>
          <w:bCs/>
          <w:i/>
        </w:rPr>
        <w:t>Candida sake</w:t>
      </w:r>
      <w:r w:rsidRPr="005F40C4">
        <w:rPr>
          <w:bCs/>
        </w:rPr>
        <w:t xml:space="preserve"> CPA-1 and other biologically based products as potential cont</w:t>
      </w:r>
      <w:r>
        <w:rPr>
          <w:bCs/>
        </w:rPr>
        <w:t xml:space="preserve">rol </w:t>
      </w:r>
      <w:r w:rsidRPr="005F40C4">
        <w:rPr>
          <w:bCs/>
        </w:rPr>
        <w:t xml:space="preserve">strategies to reduce sour rot of grapes. Lett. Appl. </w:t>
      </w:r>
      <w:r>
        <w:rPr>
          <w:bCs/>
        </w:rPr>
        <w:t xml:space="preserve">Microbiol. 57, 356–361. </w:t>
      </w:r>
      <w:r w:rsidRPr="005F40C4">
        <w:rPr>
          <w:bCs/>
        </w:rPr>
        <w:t>doi: 10.1111/lam.12121</w:t>
      </w:r>
    </w:p>
    <w:p w14:paraId="37C58955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  <w:lang w:val="it-IT"/>
        </w:rPr>
        <w:t xml:space="preserve">Calzarano, F., Seghetti, L., Pagnani, G., and Di Marco, S. (2020). </w:t>
      </w:r>
      <w:r>
        <w:rPr>
          <w:bCs/>
        </w:rPr>
        <w:t xml:space="preserve">Italian zeolitites in </w:t>
      </w:r>
      <w:r w:rsidRPr="005F40C4">
        <w:rPr>
          <w:bCs/>
        </w:rPr>
        <w:t>the control of grey mould and sour rot and their effect on leaf</w:t>
      </w:r>
      <w:r>
        <w:rPr>
          <w:bCs/>
        </w:rPr>
        <w:t xml:space="preserve"> reflectance, grape and </w:t>
      </w:r>
      <w:r w:rsidRPr="005F40C4">
        <w:rPr>
          <w:bCs/>
        </w:rPr>
        <w:t>wine. Agriculture 10, 580. doi: 10.3390/agriculture10120580</w:t>
      </w:r>
    </w:p>
    <w:p w14:paraId="30324338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  <w:lang w:val="it-IT"/>
        </w:rPr>
        <w:t>Calzarano, F., Valentini, G., Arfelli, G., Seghetti, L., Ma</w:t>
      </w:r>
      <w:r>
        <w:rPr>
          <w:bCs/>
          <w:lang w:val="it-IT"/>
        </w:rPr>
        <w:t xml:space="preserve">netta, A. C., Metruccio, E. G., </w:t>
      </w:r>
      <w:r w:rsidRPr="005F40C4">
        <w:rPr>
          <w:bCs/>
          <w:lang w:val="it-IT"/>
        </w:rPr>
        <w:t xml:space="preserve">et al. </w:t>
      </w:r>
      <w:r w:rsidRPr="005F40C4">
        <w:rPr>
          <w:bCs/>
        </w:rPr>
        <w:t>(2019). Activity of Italian natural chabasite-rich zeolitites against grey mould, sour</w:t>
      </w:r>
      <w:r w:rsidRPr="005F40C4">
        <w:rPr>
          <w:bCs/>
        </w:rPr>
        <w:t xml:space="preserve"> </w:t>
      </w:r>
      <w:r w:rsidRPr="005F40C4">
        <w:rPr>
          <w:bCs/>
        </w:rPr>
        <w:t>rot and grapevine moth, and effects on grape and wine composition. Phytopathol.</w:t>
      </w:r>
      <w:r>
        <w:rPr>
          <w:bCs/>
        </w:rPr>
        <w:t xml:space="preserve"> </w:t>
      </w:r>
      <w:r w:rsidRPr="005F40C4">
        <w:rPr>
          <w:bCs/>
        </w:rPr>
        <w:t>Mediterr. 58, 307–322.</w:t>
      </w:r>
    </w:p>
    <w:p w14:paraId="13497DCF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</w:rPr>
        <w:t>Carbó, A., Torres, R., Usall, J., Marı́n, A., Chiralt, A., and Teixidó, N. (2019). Novel</w:t>
      </w:r>
      <w:r>
        <w:rPr>
          <w:bCs/>
        </w:rPr>
        <w:t xml:space="preserve"> </w:t>
      </w:r>
      <w:r w:rsidRPr="005F40C4">
        <w:rPr>
          <w:bCs/>
        </w:rPr>
        <w:t>film-forming formulations of the biocontrol agent</w:t>
      </w:r>
      <w:r>
        <w:rPr>
          <w:bCs/>
        </w:rPr>
        <w:t xml:space="preserve"> Candida sake CPA-1: biocontrol </w:t>
      </w:r>
      <w:r w:rsidRPr="005F40C4">
        <w:rPr>
          <w:bCs/>
        </w:rPr>
        <w:t xml:space="preserve">efficacy and performance at field conditions in organic wine grapes. Pest Manage. </w:t>
      </w:r>
      <w:r>
        <w:rPr>
          <w:bCs/>
        </w:rPr>
        <w:t xml:space="preserve">Sci. </w:t>
      </w:r>
      <w:r w:rsidRPr="005F40C4">
        <w:rPr>
          <w:bCs/>
        </w:rPr>
        <w:t>75, 959–968. doi: 10.1002/ps.5200</w:t>
      </w:r>
    </w:p>
    <w:p w14:paraId="056C261A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  <w:lang w:val="it-IT"/>
        </w:rPr>
        <w:t>Dimakopoulou, M., Tjamos, S. E., Antoniou, P. P., Pietri, A., Battilani</w:t>
      </w:r>
      <w:r>
        <w:rPr>
          <w:bCs/>
          <w:lang w:val="it-IT"/>
        </w:rPr>
        <w:t xml:space="preserve">, P., Avramidis, </w:t>
      </w:r>
      <w:r w:rsidRPr="005F40C4">
        <w:rPr>
          <w:bCs/>
          <w:lang w:val="it-IT"/>
        </w:rPr>
        <w:t xml:space="preserve">N., et al. </w:t>
      </w:r>
      <w:r w:rsidRPr="005F40C4">
        <w:rPr>
          <w:bCs/>
        </w:rPr>
        <w:t xml:space="preserve">(2008). Phyllosphere grapevine yeast </w:t>
      </w:r>
      <w:r w:rsidRPr="005F40C4">
        <w:rPr>
          <w:bCs/>
          <w:i/>
        </w:rPr>
        <w:t>Aureobasidium pullulans</w:t>
      </w:r>
      <w:r w:rsidRPr="005F40C4">
        <w:rPr>
          <w:bCs/>
        </w:rPr>
        <w:t xml:space="preserve"> reduces</w:t>
      </w:r>
      <w:r>
        <w:rPr>
          <w:bCs/>
        </w:rPr>
        <w:t xml:space="preserve"> </w:t>
      </w:r>
      <w:r w:rsidRPr="005F40C4">
        <w:rPr>
          <w:bCs/>
          <w:i/>
        </w:rPr>
        <w:t>Aspergillus carbonarius</w:t>
      </w:r>
      <w:r w:rsidRPr="005F40C4">
        <w:rPr>
          <w:bCs/>
        </w:rPr>
        <w:t xml:space="preserve"> (sour rot) </w:t>
      </w:r>
      <w:r w:rsidRPr="005F40C4">
        <w:rPr>
          <w:bCs/>
        </w:rPr>
        <w:lastRenderedPageBreak/>
        <w:t>incidence in wine-producing vineyards in Greece.</w:t>
      </w:r>
      <w:r>
        <w:rPr>
          <w:bCs/>
        </w:rPr>
        <w:t xml:space="preserve"> </w:t>
      </w:r>
      <w:r w:rsidRPr="005F40C4">
        <w:rPr>
          <w:bCs/>
        </w:rPr>
        <w:t>Biol. Control. 46, 158–165. doi: 10.1016/j.biocontrol.2008.04.015</w:t>
      </w:r>
    </w:p>
    <w:p w14:paraId="20FE53E4" w14:textId="77777777" w:rsidR="005F40C4" w:rsidRDefault="005F40C4" w:rsidP="00BB412C">
      <w:pPr>
        <w:spacing w:before="0"/>
        <w:jc w:val="both"/>
        <w:rPr>
          <w:bCs/>
        </w:rPr>
      </w:pPr>
      <w:r w:rsidRPr="00BB412C">
        <w:rPr>
          <w:bCs/>
          <w:lang w:val="it-IT"/>
        </w:rPr>
        <w:t>Fiori, S., Urgeghe, P. P., Hammami, W., Razzu, S., Jaoua, S., and Migheli, Q. (2014).</w:t>
      </w:r>
      <w:r>
        <w:rPr>
          <w:bCs/>
          <w:lang w:val="it-IT"/>
        </w:rPr>
        <w:t xml:space="preserve"> </w:t>
      </w:r>
      <w:r w:rsidRPr="00BB412C">
        <w:rPr>
          <w:bCs/>
        </w:rPr>
        <w:t>Biocontrol activity of four non- and low-fermenting yeast strains against Aspergillus</w:t>
      </w:r>
      <w:r>
        <w:rPr>
          <w:bCs/>
        </w:rPr>
        <w:t xml:space="preserve"> </w:t>
      </w:r>
      <w:r w:rsidRPr="00BB412C">
        <w:rPr>
          <w:bCs/>
        </w:rPr>
        <w:t>carbonarius and their ability to remove ochratoxin A from grape juice. Int. J. Food</w:t>
      </w:r>
      <w:r>
        <w:rPr>
          <w:bCs/>
        </w:rPr>
        <w:t xml:space="preserve"> </w:t>
      </w:r>
      <w:r w:rsidRPr="00BB412C">
        <w:rPr>
          <w:bCs/>
        </w:rPr>
        <w:t>Microbiol. 189, 45–50. doi: 10.1016/j.ijfoodmicro.2014.07.020</w:t>
      </w:r>
    </w:p>
    <w:p w14:paraId="57E51E41" w14:textId="77777777" w:rsidR="005F40C4" w:rsidRDefault="005F40C4" w:rsidP="00BB412C">
      <w:pPr>
        <w:spacing w:before="0"/>
        <w:jc w:val="both"/>
        <w:rPr>
          <w:bCs/>
        </w:rPr>
      </w:pPr>
      <w:r w:rsidRPr="00BB412C">
        <w:rPr>
          <w:bCs/>
        </w:rPr>
        <w:t>McLaughlin, R. J., Wilson, C. L., Droby, S., and Chalutz, E. (1992). Biological control</w:t>
      </w:r>
      <w:r>
        <w:rPr>
          <w:bCs/>
        </w:rPr>
        <w:t xml:space="preserve"> </w:t>
      </w:r>
      <w:r w:rsidRPr="00BB412C">
        <w:rPr>
          <w:bCs/>
        </w:rPr>
        <w:t>of postharvest diseases of grape, peach, and apple with</w:t>
      </w:r>
      <w:r>
        <w:rPr>
          <w:bCs/>
        </w:rPr>
        <w:t xml:space="preserve"> the yeasts Kloeckera apiculate </w:t>
      </w:r>
      <w:r w:rsidRPr="00BB412C">
        <w:rPr>
          <w:bCs/>
        </w:rPr>
        <w:t>and Candida guilliermondii. Plant Dis. 76, 470–473. doi: 10.1094/PD-76–0470</w:t>
      </w:r>
    </w:p>
    <w:p w14:paraId="0BC687F2" w14:textId="77777777" w:rsidR="005F40C4" w:rsidRDefault="005F40C4" w:rsidP="00BB412C">
      <w:pPr>
        <w:spacing w:before="0"/>
        <w:jc w:val="both"/>
        <w:rPr>
          <w:bCs/>
        </w:rPr>
      </w:pPr>
      <w:r w:rsidRPr="00BB412C">
        <w:rPr>
          <w:bCs/>
          <w:lang w:val="it-IT"/>
        </w:rPr>
        <w:t xml:space="preserve">Nally, M. C., Pesce, V. M., Maturano, Y. P., Toro, M. </w:t>
      </w:r>
      <w:r>
        <w:rPr>
          <w:bCs/>
          <w:lang w:val="it-IT"/>
        </w:rPr>
        <w:t xml:space="preserve">E., Combina, M., Castellanos de </w:t>
      </w:r>
      <w:r w:rsidRPr="00BB412C">
        <w:rPr>
          <w:bCs/>
          <w:lang w:val="it-IT"/>
        </w:rPr>
        <w:t xml:space="preserve">Figueroa, L. I., et al. </w:t>
      </w:r>
      <w:r w:rsidRPr="00BB412C">
        <w:rPr>
          <w:bCs/>
        </w:rPr>
        <w:t>(2013). Biocontrol of fungi isolated from sour rot infected table</w:t>
      </w:r>
      <w:r w:rsidRPr="00BB412C">
        <w:rPr>
          <w:bCs/>
        </w:rPr>
        <w:t xml:space="preserve"> </w:t>
      </w:r>
      <w:r w:rsidRPr="00BB412C">
        <w:rPr>
          <w:bCs/>
        </w:rPr>
        <w:t>grapes by Saccharomyces and other yeast species. Postharvest. Biol. Technol. 86, 456–</w:t>
      </w:r>
      <w:r>
        <w:rPr>
          <w:bCs/>
        </w:rPr>
        <w:t xml:space="preserve"> </w:t>
      </w:r>
      <w:r w:rsidRPr="00BB412C">
        <w:rPr>
          <w:bCs/>
        </w:rPr>
        <w:t>462. doi: 10.1016/j.postharvbio.2013.07.022</w:t>
      </w:r>
    </w:p>
    <w:p w14:paraId="5A5A0AB5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  <w:lang w:val="it-IT"/>
        </w:rPr>
        <w:t>Nigro, F., Schena, L., Ligorio, A., Pentimone, I., Ippolito, A., and Salerno, M. G.</w:t>
      </w:r>
      <w:r>
        <w:rPr>
          <w:bCs/>
          <w:lang w:val="it-IT"/>
        </w:rPr>
        <w:t xml:space="preserve"> </w:t>
      </w:r>
      <w:r w:rsidRPr="005F40C4">
        <w:rPr>
          <w:bCs/>
          <w:lang w:val="it-IT"/>
        </w:rPr>
        <w:t xml:space="preserve">(2006). </w:t>
      </w:r>
      <w:r w:rsidRPr="005F40C4">
        <w:rPr>
          <w:bCs/>
        </w:rPr>
        <w:t>Control of table grape storage rots by pre-harvest applications of salts. Postharvest Biol. Technol 42, 142–149. doi: 10.1016/j.postharvbio.2006.06.005</w:t>
      </w:r>
    </w:p>
    <w:p w14:paraId="4B5999A5" w14:textId="77777777" w:rsidR="005F40C4" w:rsidRDefault="005F40C4" w:rsidP="005F40C4">
      <w:pPr>
        <w:spacing w:before="0"/>
        <w:jc w:val="both"/>
        <w:rPr>
          <w:bCs/>
        </w:rPr>
      </w:pPr>
      <w:r w:rsidRPr="005F40C4">
        <w:rPr>
          <w:bCs/>
        </w:rPr>
        <w:t>Schena, L., Nigro, F., Soleti Ligorio, V., Yaseen, T., Ippolito, A., and El Ghaouth, A. (2005). Biocontrol activity of bio-coat and biocure against postharvest rots of table grapes and sweet cherries. Acta Hortic. 682,  2115-2120. doi: 10.17660/ActaHortic.2005.682.288</w:t>
      </w:r>
    </w:p>
    <w:p w14:paraId="47682B41" w14:textId="77777777" w:rsidR="005F40C4" w:rsidRPr="00BB412C" w:rsidRDefault="005F40C4" w:rsidP="005F40C4">
      <w:pPr>
        <w:spacing w:before="0"/>
        <w:jc w:val="both"/>
        <w:rPr>
          <w:bCs/>
        </w:rPr>
      </w:pPr>
      <w:r w:rsidRPr="005F40C4">
        <w:rPr>
          <w:bCs/>
        </w:rPr>
        <w:t>Tjamos, S. E., Antoniou, P. P., Kazantzidou, A., Antonopoulos, D. F., Papageorgiou,</w:t>
      </w:r>
      <w:r>
        <w:rPr>
          <w:bCs/>
        </w:rPr>
        <w:t xml:space="preserve"> </w:t>
      </w:r>
      <w:r w:rsidRPr="005F40C4">
        <w:rPr>
          <w:bCs/>
        </w:rPr>
        <w:t xml:space="preserve">I., and Tjamos, E. C. (2004). </w:t>
      </w:r>
      <w:r w:rsidRPr="005F40C4">
        <w:rPr>
          <w:bCs/>
          <w:i/>
        </w:rPr>
        <w:t>Aspergillus Niger</w:t>
      </w:r>
      <w:r w:rsidRPr="005F40C4">
        <w:rPr>
          <w:bCs/>
        </w:rPr>
        <w:t xml:space="preserve"> and </w:t>
      </w:r>
      <w:r w:rsidRPr="005F40C4">
        <w:rPr>
          <w:bCs/>
          <w:i/>
        </w:rPr>
        <w:t>Aspergillus carbonarius</w:t>
      </w:r>
      <w:r w:rsidRPr="005F40C4">
        <w:rPr>
          <w:bCs/>
        </w:rPr>
        <w:t xml:space="preserve"> in Corinth</w:t>
      </w:r>
      <w:r>
        <w:rPr>
          <w:bCs/>
        </w:rPr>
        <w:t xml:space="preserve"> </w:t>
      </w:r>
      <w:r w:rsidRPr="005F40C4">
        <w:rPr>
          <w:bCs/>
        </w:rPr>
        <w:t>raisin and wine-producing vineyards in Greece: population composition, ochratoxin A</w:t>
      </w:r>
      <w:r>
        <w:rPr>
          <w:bCs/>
        </w:rPr>
        <w:t xml:space="preserve"> </w:t>
      </w:r>
      <w:r w:rsidRPr="005F40C4">
        <w:rPr>
          <w:bCs/>
        </w:rPr>
        <w:t xml:space="preserve">production and chemical control. J. Phytopathol. </w:t>
      </w:r>
      <w:r w:rsidRPr="005F40C4">
        <w:rPr>
          <w:bCs/>
          <w:lang w:val="it-IT"/>
        </w:rPr>
        <w:t>152, 250–255. doi: 10.1111/j.1439–</w:t>
      </w:r>
      <w:r>
        <w:rPr>
          <w:bCs/>
        </w:rPr>
        <w:t xml:space="preserve"> </w:t>
      </w:r>
      <w:r w:rsidRPr="005F40C4">
        <w:rPr>
          <w:bCs/>
          <w:lang w:val="it-IT"/>
        </w:rPr>
        <w:t>0434.2004.00838.x</w:t>
      </w:r>
    </w:p>
    <w:sectPr w:rsidR="005F40C4" w:rsidRPr="00BB412C" w:rsidSect="00A165A8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5EBCC" w14:textId="77777777" w:rsidR="003B47E7" w:rsidRDefault="003B47E7" w:rsidP="00117666">
      <w:pPr>
        <w:spacing w:after="0"/>
      </w:pPr>
      <w:r>
        <w:separator/>
      </w:r>
    </w:p>
  </w:endnote>
  <w:endnote w:type="continuationSeparator" w:id="0">
    <w:p w14:paraId="3E0B6A4B" w14:textId="77777777" w:rsidR="003B47E7" w:rsidRDefault="003B47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3271B" w:rsidRPr="00577C4C" w:rsidRDefault="0073271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075B847" w:rsidR="0073271B" w:rsidRPr="00577C4C" w:rsidRDefault="007327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0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075B847" w:rsidR="0073271B" w:rsidRPr="00577C4C" w:rsidRDefault="007327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0C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3271B" w:rsidRPr="00577C4C" w:rsidRDefault="0073271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9D98D97" w:rsidR="0073271B" w:rsidRPr="00577C4C" w:rsidRDefault="007327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0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9D98D97" w:rsidR="0073271B" w:rsidRPr="00577C4C" w:rsidRDefault="007327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0C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7450E" w14:textId="77777777" w:rsidR="003B47E7" w:rsidRDefault="003B47E7" w:rsidP="00117666">
      <w:pPr>
        <w:spacing w:after="0"/>
      </w:pPr>
      <w:r>
        <w:separator/>
      </w:r>
    </w:p>
  </w:footnote>
  <w:footnote w:type="continuationSeparator" w:id="0">
    <w:p w14:paraId="1D331CE2" w14:textId="77777777" w:rsidR="003B47E7" w:rsidRDefault="003B47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3271B" w:rsidRDefault="0073271B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xMTQzNzI0NbM0MTZU0lEKTi0uzszPAymwqAUAB2cx1ywAAAA="/>
  </w:docVars>
  <w:rsids>
    <w:rsidRoot w:val="00803D24"/>
    <w:rsid w:val="0001436A"/>
    <w:rsid w:val="00034304"/>
    <w:rsid w:val="00035434"/>
    <w:rsid w:val="00052A14"/>
    <w:rsid w:val="000638E8"/>
    <w:rsid w:val="000777CA"/>
    <w:rsid w:val="00077D53"/>
    <w:rsid w:val="000C2AF2"/>
    <w:rsid w:val="00105FD9"/>
    <w:rsid w:val="00117666"/>
    <w:rsid w:val="001549D3"/>
    <w:rsid w:val="00155877"/>
    <w:rsid w:val="00160065"/>
    <w:rsid w:val="00177D84"/>
    <w:rsid w:val="00267D18"/>
    <w:rsid w:val="00272520"/>
    <w:rsid w:val="00272F9F"/>
    <w:rsid w:val="00280039"/>
    <w:rsid w:val="002868E2"/>
    <w:rsid w:val="002869C3"/>
    <w:rsid w:val="002936E4"/>
    <w:rsid w:val="002A1A47"/>
    <w:rsid w:val="002A31A2"/>
    <w:rsid w:val="002B4A57"/>
    <w:rsid w:val="002C2783"/>
    <w:rsid w:val="002C74CA"/>
    <w:rsid w:val="003070A3"/>
    <w:rsid w:val="0033571F"/>
    <w:rsid w:val="00352F3B"/>
    <w:rsid w:val="003544FB"/>
    <w:rsid w:val="003B11DA"/>
    <w:rsid w:val="003B47E7"/>
    <w:rsid w:val="003D2F2D"/>
    <w:rsid w:val="00401590"/>
    <w:rsid w:val="004066CD"/>
    <w:rsid w:val="00447801"/>
    <w:rsid w:val="00452E9C"/>
    <w:rsid w:val="004735C8"/>
    <w:rsid w:val="00481561"/>
    <w:rsid w:val="004961FF"/>
    <w:rsid w:val="004E5AA2"/>
    <w:rsid w:val="0050214D"/>
    <w:rsid w:val="00517A89"/>
    <w:rsid w:val="005250F2"/>
    <w:rsid w:val="00551996"/>
    <w:rsid w:val="00593EEA"/>
    <w:rsid w:val="005A5EEE"/>
    <w:rsid w:val="005E04B4"/>
    <w:rsid w:val="005F3F50"/>
    <w:rsid w:val="005F40C4"/>
    <w:rsid w:val="00601431"/>
    <w:rsid w:val="0060469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71B"/>
    <w:rsid w:val="007501BE"/>
    <w:rsid w:val="00776DFB"/>
    <w:rsid w:val="00790BB3"/>
    <w:rsid w:val="007C206C"/>
    <w:rsid w:val="007C4916"/>
    <w:rsid w:val="007C6785"/>
    <w:rsid w:val="00803D24"/>
    <w:rsid w:val="00817DD6"/>
    <w:rsid w:val="00847C29"/>
    <w:rsid w:val="00885156"/>
    <w:rsid w:val="009151AA"/>
    <w:rsid w:val="0093429D"/>
    <w:rsid w:val="00943573"/>
    <w:rsid w:val="00970F7D"/>
    <w:rsid w:val="00994A3D"/>
    <w:rsid w:val="009C1F92"/>
    <w:rsid w:val="009C2B12"/>
    <w:rsid w:val="009C70F3"/>
    <w:rsid w:val="009D188B"/>
    <w:rsid w:val="00A165A8"/>
    <w:rsid w:val="00A174D9"/>
    <w:rsid w:val="00A569CD"/>
    <w:rsid w:val="00A87130"/>
    <w:rsid w:val="00A95097"/>
    <w:rsid w:val="00AA3D51"/>
    <w:rsid w:val="00AB6715"/>
    <w:rsid w:val="00AD07DA"/>
    <w:rsid w:val="00AF6E82"/>
    <w:rsid w:val="00B1671E"/>
    <w:rsid w:val="00B25EB8"/>
    <w:rsid w:val="00B354E1"/>
    <w:rsid w:val="00B37F4D"/>
    <w:rsid w:val="00BB412C"/>
    <w:rsid w:val="00BD7573"/>
    <w:rsid w:val="00C27173"/>
    <w:rsid w:val="00C52A7B"/>
    <w:rsid w:val="00C56BAF"/>
    <w:rsid w:val="00C679AA"/>
    <w:rsid w:val="00C75972"/>
    <w:rsid w:val="00CC0A3A"/>
    <w:rsid w:val="00CD066B"/>
    <w:rsid w:val="00CE4FEE"/>
    <w:rsid w:val="00D72EB3"/>
    <w:rsid w:val="00DB1855"/>
    <w:rsid w:val="00DB59C3"/>
    <w:rsid w:val="00DC259A"/>
    <w:rsid w:val="00DE23E8"/>
    <w:rsid w:val="00E52377"/>
    <w:rsid w:val="00E64E17"/>
    <w:rsid w:val="00E866C9"/>
    <w:rsid w:val="00EA3D3C"/>
    <w:rsid w:val="00ED119B"/>
    <w:rsid w:val="00F46900"/>
    <w:rsid w:val="00F61D89"/>
    <w:rsid w:val="00F71563"/>
    <w:rsid w:val="00F72EBB"/>
    <w:rsid w:val="00FD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A95097"/>
    <w:rPr>
      <w:color w:val="605E5C"/>
      <w:shd w:val="clear" w:color="auto" w:fill="E1DFDD"/>
    </w:rPr>
  </w:style>
  <w:style w:type="table" w:customStyle="1" w:styleId="Tabellaelenco21">
    <w:name w:val="Tabella elenco 21"/>
    <w:basedOn w:val="Tabellanormale"/>
    <w:next w:val="Elencotab2"/>
    <w:uiPriority w:val="47"/>
    <w:rsid w:val="00604691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Elencotab2">
    <w:name w:val="List Table 2"/>
    <w:basedOn w:val="Tabellanormale"/>
    <w:uiPriority w:val="47"/>
    <w:rsid w:val="006046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orgiafedele@unicatt.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F58E35-5494-4E63-B0AE-4F21325B5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7</Words>
  <Characters>6313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3-23T14:04:00Z</dcterms:created>
  <dcterms:modified xsi:type="dcterms:W3CDTF">2024-06-24T07:58:00Z</dcterms:modified>
</cp:coreProperties>
</file>